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99F86" w14:textId="61468CAB" w:rsidR="00460EF1" w:rsidRDefault="00460EF1" w:rsidP="00460EF1">
      <w:pPr>
        <w:spacing w:line="480" w:lineRule="auto"/>
        <w:rPr>
          <w:b/>
        </w:rPr>
      </w:pPr>
      <w:r>
        <w:rPr>
          <w:b/>
        </w:rPr>
        <w:t>Table of Contents</w:t>
      </w:r>
    </w:p>
    <w:p w14:paraId="197EECD7" w14:textId="77777777" w:rsidR="00BA49F8" w:rsidRDefault="00BA49F8" w:rsidP="00460EF1">
      <w:pPr>
        <w:spacing w:line="480" w:lineRule="auto"/>
        <w:rPr>
          <w:b/>
        </w:rPr>
      </w:pPr>
    </w:p>
    <w:p w14:paraId="76674D12" w14:textId="011EE68A" w:rsidR="00460EF1" w:rsidRDefault="00460EF1" w:rsidP="00460EF1">
      <w:pPr>
        <w:spacing w:line="480" w:lineRule="auto"/>
        <w:rPr>
          <w:b/>
        </w:rPr>
      </w:pPr>
      <w:r>
        <w:rPr>
          <w:b/>
        </w:rPr>
        <w:t>Page 2 – Supplementary Table 1.</w:t>
      </w:r>
      <w:r w:rsidRPr="00460EF1">
        <w:rPr>
          <w:b/>
        </w:rPr>
        <w:t xml:space="preserve"> </w:t>
      </w:r>
      <w:r>
        <w:rPr>
          <w:b/>
        </w:rPr>
        <w:t>Variable naming guide: data domains</w:t>
      </w:r>
    </w:p>
    <w:p w14:paraId="0DFB334D" w14:textId="77777777" w:rsidR="00460EF1" w:rsidRDefault="00460EF1" w:rsidP="00460EF1">
      <w:pPr>
        <w:spacing w:line="480" w:lineRule="auto"/>
        <w:rPr>
          <w:b/>
        </w:rPr>
      </w:pPr>
      <w:r>
        <w:rPr>
          <w:b/>
        </w:rPr>
        <w:t xml:space="preserve">Page 3 – </w:t>
      </w:r>
      <w:r w:rsidRPr="00E26F0F">
        <w:rPr>
          <w:b/>
        </w:rPr>
        <w:t>Supplementary</w:t>
      </w:r>
      <w:r>
        <w:t xml:space="preserve"> </w:t>
      </w:r>
      <w:r>
        <w:rPr>
          <w:b/>
        </w:rPr>
        <w:t>Table 2. Variable naming guide: time series labels</w:t>
      </w:r>
    </w:p>
    <w:p w14:paraId="7E89B0FB" w14:textId="4A613355" w:rsidR="00460EF1" w:rsidRDefault="00460EF1" w:rsidP="00460EF1">
      <w:pPr>
        <w:spacing w:line="480" w:lineRule="auto"/>
        <w:rPr>
          <w:b/>
        </w:rPr>
      </w:pPr>
    </w:p>
    <w:p w14:paraId="086EDADB" w14:textId="77777777" w:rsidR="00460EF1" w:rsidRDefault="00460EF1">
      <w:pPr>
        <w:rPr>
          <w:b/>
        </w:rPr>
      </w:pPr>
      <w:r>
        <w:rPr>
          <w:b/>
        </w:rPr>
        <w:br w:type="page"/>
      </w:r>
      <w:bookmarkStart w:id="0" w:name="_GoBack"/>
      <w:bookmarkEnd w:id="0"/>
    </w:p>
    <w:p w14:paraId="108B5A5D" w14:textId="78EBC844" w:rsidR="00460EF1" w:rsidRDefault="00460EF1" w:rsidP="00460EF1">
      <w:pPr>
        <w:spacing w:line="480" w:lineRule="auto"/>
        <w:rPr>
          <w:b/>
        </w:rPr>
      </w:pPr>
      <w:r w:rsidRPr="00E26F0F">
        <w:rPr>
          <w:b/>
        </w:rPr>
        <w:lastRenderedPageBreak/>
        <w:t>Supplementary</w:t>
      </w:r>
      <w:r>
        <w:t xml:space="preserve"> </w:t>
      </w:r>
      <w:r>
        <w:rPr>
          <w:b/>
        </w:rPr>
        <w:t>Table 1. Variable naming guide: data domain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3260"/>
        <w:gridCol w:w="1779"/>
      </w:tblGrid>
      <w:tr w:rsidR="00460EF1" w:rsidRPr="00221723" w14:paraId="548AA7D3" w14:textId="77777777" w:rsidTr="00DB1D3E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6673E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Variable name compon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9DF9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03B3E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Exampl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6EA6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pretation</w:t>
            </w:r>
          </w:p>
        </w:tc>
      </w:tr>
      <w:tr w:rsidR="00460EF1" w:rsidRPr="00221723" w14:paraId="21CF9E06" w14:textId="77777777" w:rsidTr="00DB1D3E">
        <w:trPr>
          <w:trHeight w:val="320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53B77" w14:textId="77777777" w:rsidR="00460EF1" w:rsidRPr="00221723" w:rsidRDefault="00460EF1" w:rsidP="00DB1D3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ain Prefix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410F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7CDD1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0EF1" w:rsidRPr="00221723" w14:paraId="74DBE8E0" w14:textId="77777777" w:rsidTr="00DB1D3E">
        <w:trPr>
          <w:trHeight w:val="320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E1084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PHENDom</w:t>
            </w:r>
            <w:proofErr w:type="spellEnd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C649B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Phenotypic data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C612F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PHENDom_Flowering_50pct</w:t>
            </w:r>
          </w:p>
        </w:tc>
        <w:tc>
          <w:tcPr>
            <w:tcW w:w="17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8F781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Days after sowing until 50% of plot flowering</w:t>
            </w:r>
          </w:p>
        </w:tc>
      </w:tr>
      <w:tr w:rsidR="00460EF1" w:rsidRPr="00221723" w14:paraId="5A6FB07E" w14:textId="77777777" w:rsidTr="00DB1D3E">
        <w:trPr>
          <w:trHeight w:val="320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D17C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METADom</w:t>
            </w:r>
            <w:proofErr w:type="spellEnd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E627C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Trial metadata derived from PDFs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4D9C1" w14:textId="77777777" w:rsidR="00460EF1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METADom_AMMONIUM</w:t>
            </w:r>
            <w:proofErr w:type="spellEnd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</w:p>
          <w:p w14:paraId="18C2AF7C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SULPHATE</w:t>
            </w:r>
          </w:p>
        </w:tc>
        <w:tc>
          <w:tcPr>
            <w:tcW w:w="17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2F0E0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Dose of Ammonium Sulphate per hectare in g/Ha</w:t>
            </w:r>
          </w:p>
        </w:tc>
      </w:tr>
      <w:tr w:rsidR="00460EF1" w:rsidRPr="00221723" w14:paraId="5B22FB97" w14:textId="77777777" w:rsidTr="00DB1D3E">
        <w:trPr>
          <w:trHeight w:val="320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2BA01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MANDom</w:t>
            </w:r>
            <w:proofErr w:type="spellEnd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65EE0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Management data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29F26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MANDom_Rows_per_plot_6</w:t>
            </w:r>
          </w:p>
        </w:tc>
        <w:tc>
          <w:tcPr>
            <w:tcW w:w="17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064AC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Trial was sown with six rows per plot</w:t>
            </w:r>
          </w:p>
        </w:tc>
      </w:tr>
      <w:tr w:rsidR="00460EF1" w:rsidRPr="00221723" w14:paraId="7A4E73C4" w14:textId="77777777" w:rsidTr="00DB1D3E">
        <w:trPr>
          <w:trHeight w:val="320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AB947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BOMDom</w:t>
            </w:r>
            <w:proofErr w:type="spellEnd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C86F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Bureau of Meteorology data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03CE3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BOMDom_solar_exposure</w:t>
            </w:r>
            <w:proofErr w:type="spellEnd"/>
          </w:p>
        </w:tc>
        <w:tc>
          <w:tcPr>
            <w:tcW w:w="17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CC641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Daily solar irradiance at nearest weather station</w:t>
            </w:r>
          </w:p>
        </w:tc>
      </w:tr>
      <w:tr w:rsidR="00460EF1" w:rsidRPr="00221723" w14:paraId="3339BAE3" w14:textId="77777777" w:rsidTr="00DB1D3E">
        <w:trPr>
          <w:trHeight w:val="320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C2356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SatDom</w:t>
            </w:r>
            <w:proofErr w:type="spellEnd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45AE9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Satellite-derived data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046C0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SatDom_LAI</w:t>
            </w:r>
            <w:proofErr w:type="spellEnd"/>
          </w:p>
        </w:tc>
        <w:tc>
          <w:tcPr>
            <w:tcW w:w="17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371B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MODIS-estimated leaf area index</w:t>
            </w:r>
          </w:p>
        </w:tc>
      </w:tr>
      <w:tr w:rsidR="00460EF1" w:rsidRPr="00221723" w14:paraId="186B1DD8" w14:textId="77777777" w:rsidTr="00DB1D3E">
        <w:trPr>
          <w:trHeight w:val="320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35328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ENVDom</w:t>
            </w:r>
            <w:proofErr w:type="spellEnd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A0452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In-field environment data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468A7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ENVDom_Frost_Damage_score</w:t>
            </w:r>
            <w:proofErr w:type="spellEnd"/>
          </w:p>
        </w:tc>
        <w:tc>
          <w:tcPr>
            <w:tcW w:w="17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F7E40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Agronomic frost damage score out of 10</w:t>
            </w:r>
          </w:p>
        </w:tc>
      </w:tr>
      <w:tr w:rsidR="00460EF1" w:rsidRPr="00221723" w14:paraId="08E72D0F" w14:textId="77777777" w:rsidTr="00DB1D3E">
        <w:trPr>
          <w:trHeight w:val="320"/>
        </w:trPr>
        <w:tc>
          <w:tcPr>
            <w:tcW w:w="326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98FF" w14:textId="77777777" w:rsidR="00460EF1" w:rsidRPr="00221723" w:rsidRDefault="00460EF1" w:rsidP="00DB1D3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b/>
                <w:color w:val="000000"/>
                <w:sz w:val="20"/>
                <w:szCs w:val="20"/>
              </w:rPr>
              <w:t>Subdomain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E4AF4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1DB9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0EF1" w:rsidRPr="00221723" w14:paraId="3000BE9E" w14:textId="77777777" w:rsidTr="00DB1D3E">
        <w:trPr>
          <w:trHeight w:val="320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84CD3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Fert_rotation</w:t>
            </w:r>
            <w:proofErr w:type="spellEnd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1337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Fertiliser rotation metadata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619A6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METADom_Fert_rot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minus_1_N</w:t>
            </w:r>
          </w:p>
        </w:tc>
        <w:tc>
          <w:tcPr>
            <w:tcW w:w="17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A1A9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kg/Ha of applied Nitrogen -1 year ago</w:t>
            </w:r>
          </w:p>
        </w:tc>
      </w:tr>
      <w:tr w:rsidR="00460EF1" w:rsidRPr="00221723" w14:paraId="2F0D8C79" w14:textId="77777777" w:rsidTr="00DB1D3E">
        <w:trPr>
          <w:trHeight w:val="320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D6E5E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Chem_rotation</w:t>
            </w:r>
            <w:proofErr w:type="spellEnd"/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FE41D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sticide</w:t>
            </w: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rotation metadata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F0FD0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METADom_Chem_rotation_minus_2_ATRAZINE</w:t>
            </w:r>
          </w:p>
        </w:tc>
        <w:tc>
          <w:tcPr>
            <w:tcW w:w="17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E9241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Atrazine was applied -2 years ago</w:t>
            </w:r>
          </w:p>
        </w:tc>
      </w:tr>
      <w:tr w:rsidR="00460EF1" w:rsidRPr="00221723" w14:paraId="708A6F97" w14:textId="77777777" w:rsidTr="00DB1D3E">
        <w:trPr>
          <w:trHeight w:val="320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2D506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Crop_rotation</w:t>
            </w:r>
            <w:proofErr w:type="spellEnd"/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32390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Crop rotation metadata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84A17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METADom_Crop_rotation_minus_4_sub_cropCanola</w:t>
            </w:r>
          </w:p>
        </w:tc>
        <w:tc>
          <w:tcPr>
            <w:tcW w:w="17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F3B16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In-field crop -4 year ago was canola</w:t>
            </w:r>
          </w:p>
        </w:tc>
      </w:tr>
      <w:tr w:rsidR="00460EF1" w:rsidRPr="00221723" w14:paraId="057E95E7" w14:textId="77777777" w:rsidTr="00DB1D3E">
        <w:trPr>
          <w:trHeight w:val="320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7E154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_10cm.test_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1588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Soil testing horizon (10cm or 60cm)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B6DC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METADom_Organic_C_10cm.test_10cm</w:t>
            </w:r>
          </w:p>
        </w:tc>
        <w:tc>
          <w:tcPr>
            <w:tcW w:w="17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CF17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Total Organic Carbon 10cm deep</w:t>
            </w:r>
          </w:p>
        </w:tc>
      </w:tr>
      <w:tr w:rsidR="00460EF1" w:rsidRPr="00221723" w14:paraId="2FE87ED1" w14:textId="77777777" w:rsidTr="00DB1D3E">
        <w:trPr>
          <w:trHeight w:val="320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96BA6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_Variety_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AA00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Variety name (common varieties only)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B503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METADom_Variety_CALINGIRI</w:t>
            </w:r>
            <w:proofErr w:type="spellEnd"/>
          </w:p>
        </w:tc>
        <w:tc>
          <w:tcPr>
            <w:tcW w:w="17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62D67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 xml:space="preserve">Variety planted was </w:t>
            </w:r>
            <w:r w:rsidRPr="0022172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lingiri</w:t>
            </w:r>
          </w:p>
        </w:tc>
      </w:tr>
      <w:tr w:rsidR="00460EF1" w:rsidRPr="00221723" w14:paraId="54CD055C" w14:textId="77777777" w:rsidTr="00DB1D3E">
        <w:trPr>
          <w:trHeight w:val="320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5ECD3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_Breeder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B0669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Varietal breeder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1C6FB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MANDom_BreederNational.Lupin.Initiative</w:t>
            </w:r>
            <w:proofErr w:type="spellEnd"/>
          </w:p>
        </w:tc>
        <w:tc>
          <w:tcPr>
            <w:tcW w:w="17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670C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Variety was bred by National Lupin Initiative</w:t>
            </w:r>
          </w:p>
        </w:tc>
      </w:tr>
      <w:tr w:rsidR="00460EF1" w:rsidRPr="00221723" w14:paraId="6C630A00" w14:textId="77777777" w:rsidTr="00DB1D3E">
        <w:trPr>
          <w:trHeight w:val="320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377A2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Series_name</w:t>
            </w:r>
            <w:proofErr w:type="spellEnd"/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5A32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Trial series name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DE98F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MANDom_Series_nameAdvMainAgzone6</w:t>
            </w:r>
          </w:p>
        </w:tc>
        <w:tc>
          <w:tcPr>
            <w:tcW w:w="17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5F208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Advanced Main Season Trials in Agzone6</w:t>
            </w:r>
          </w:p>
        </w:tc>
      </w:tr>
      <w:tr w:rsidR="00460EF1" w:rsidRPr="00221723" w14:paraId="48F622FD" w14:textId="77777777" w:rsidTr="00DB1D3E">
        <w:trPr>
          <w:trHeight w:val="320"/>
        </w:trPr>
        <w:tc>
          <w:tcPr>
            <w:tcW w:w="1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38DD3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Trial_operators</w:t>
            </w:r>
            <w:proofErr w:type="spellEnd"/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499D1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Company subcontracted to run trial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DA94F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MANDom_Trial_operatorsSARDI</w:t>
            </w:r>
            <w:proofErr w:type="spellEnd"/>
          </w:p>
        </w:tc>
        <w:tc>
          <w:tcPr>
            <w:tcW w:w="17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5395B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SARDI-run trial</w:t>
            </w:r>
          </w:p>
        </w:tc>
      </w:tr>
    </w:tbl>
    <w:p w14:paraId="25A90FF7" w14:textId="77777777" w:rsidR="00460EF1" w:rsidRDefault="00460EF1" w:rsidP="00460EF1">
      <w:pPr>
        <w:spacing w:line="480" w:lineRule="auto"/>
        <w:rPr>
          <w:b/>
        </w:rPr>
      </w:pPr>
    </w:p>
    <w:p w14:paraId="61D63837" w14:textId="77777777" w:rsidR="00460EF1" w:rsidRDefault="00460EF1" w:rsidP="00460EF1">
      <w:pPr>
        <w:spacing w:line="480" w:lineRule="auto"/>
        <w:rPr>
          <w:b/>
        </w:rPr>
      </w:pPr>
      <w:r w:rsidRPr="00E26F0F">
        <w:rPr>
          <w:b/>
        </w:rPr>
        <w:lastRenderedPageBreak/>
        <w:t>Supplementary</w:t>
      </w:r>
      <w:r>
        <w:t xml:space="preserve"> </w:t>
      </w:r>
      <w:r>
        <w:rPr>
          <w:b/>
        </w:rPr>
        <w:t>Table 2. Variable naming guide: time series label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92"/>
        <w:gridCol w:w="126"/>
        <w:gridCol w:w="2084"/>
        <w:gridCol w:w="2835"/>
        <w:gridCol w:w="2063"/>
      </w:tblGrid>
      <w:tr w:rsidR="00460EF1" w:rsidRPr="00221723" w14:paraId="3F58D393" w14:textId="77777777" w:rsidTr="00DB1D3E">
        <w:trPr>
          <w:trHeight w:val="320"/>
        </w:trPr>
        <w:tc>
          <w:tcPr>
            <w:tcW w:w="13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78CBD" w14:textId="77777777" w:rsidR="00460EF1" w:rsidRPr="00D75E91" w:rsidRDefault="00460EF1" w:rsidP="00DB1D3E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Variable name component</w:t>
            </w:r>
          </w:p>
        </w:tc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F2B0A" w14:textId="77777777" w:rsidR="00460EF1" w:rsidRPr="00D75E91" w:rsidRDefault="00460EF1" w:rsidP="00DB1D3E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30C8E" w14:textId="77777777" w:rsidR="00460EF1" w:rsidRPr="00D75E91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723">
              <w:rPr>
                <w:rFonts w:ascii="Arial" w:hAnsi="Arial" w:cs="Arial"/>
                <w:sz w:val="20"/>
                <w:szCs w:val="20"/>
              </w:rPr>
              <w:t>Example</w:t>
            </w:r>
          </w:p>
        </w:tc>
        <w:tc>
          <w:tcPr>
            <w:tcW w:w="2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568F8" w14:textId="77777777" w:rsidR="00460EF1" w:rsidRPr="00D75E91" w:rsidRDefault="00460EF1" w:rsidP="00DB1D3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pretation</w:t>
            </w:r>
          </w:p>
        </w:tc>
      </w:tr>
      <w:tr w:rsidR="00460EF1" w:rsidRPr="00221723" w14:paraId="1355C576" w14:textId="77777777" w:rsidTr="00DB1D3E">
        <w:trPr>
          <w:trHeight w:val="320"/>
        </w:trPr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9944E" w14:textId="77777777" w:rsidR="00460EF1" w:rsidRPr="00221723" w:rsidRDefault="00460EF1" w:rsidP="00DB1D3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b/>
                <w:color w:val="000000"/>
                <w:sz w:val="20"/>
                <w:szCs w:val="20"/>
              </w:rPr>
              <w:t>Timing</w:t>
            </w:r>
            <w:r w:rsidRPr="0022172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D75E91">
              <w:rPr>
                <w:rFonts w:ascii="Arial" w:hAnsi="Arial" w:cs="Arial"/>
                <w:b/>
                <w:color w:val="000000"/>
                <w:sz w:val="20"/>
                <w:szCs w:val="20"/>
              </w:rPr>
              <w:t>Suffix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B4F5F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0E3F4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0EF1" w:rsidRPr="00221723" w14:paraId="0CAE089D" w14:textId="77777777" w:rsidTr="00DB1D3E">
        <w:trPr>
          <w:trHeight w:val="320"/>
        </w:trPr>
        <w:tc>
          <w:tcPr>
            <w:tcW w:w="11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4EDB9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_.30</w:t>
            </w:r>
          </w:p>
        </w:tc>
        <w:tc>
          <w:tcPr>
            <w:tcW w:w="22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0B256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-30 days before sowing (minus is indicated by period)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68F2C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BOMDom_max_temperature_mean_.30</w:t>
            </w:r>
          </w:p>
        </w:tc>
        <w:tc>
          <w:tcPr>
            <w:tcW w:w="2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F3D43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Mean of maximum temperatures 30-21 days before sowing</w:t>
            </w:r>
          </w:p>
        </w:tc>
      </w:tr>
      <w:tr w:rsidR="00460EF1" w:rsidRPr="00221723" w14:paraId="4F11FF4C" w14:textId="77777777" w:rsidTr="00DB1D3E">
        <w:trPr>
          <w:trHeight w:val="320"/>
        </w:trPr>
        <w:tc>
          <w:tcPr>
            <w:tcW w:w="11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1746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_100</w:t>
            </w:r>
          </w:p>
        </w:tc>
        <w:tc>
          <w:tcPr>
            <w:tcW w:w="22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2A0A9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+100 days after sowing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5121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BOMDom_max_temperature_mean_100</w:t>
            </w:r>
          </w:p>
        </w:tc>
        <w:tc>
          <w:tcPr>
            <w:tcW w:w="2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741BE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Mean of maximum temperatures 100-109 days after sowing</w:t>
            </w:r>
          </w:p>
        </w:tc>
      </w:tr>
      <w:tr w:rsidR="00460EF1" w:rsidRPr="00221723" w14:paraId="6054B6D7" w14:textId="77777777" w:rsidTr="00DB1D3E">
        <w:trPr>
          <w:trHeight w:val="320"/>
        </w:trPr>
        <w:tc>
          <w:tcPr>
            <w:tcW w:w="340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BE865" w14:textId="77777777" w:rsidR="00460EF1" w:rsidRPr="00221723" w:rsidRDefault="00460EF1" w:rsidP="00DB1D3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b/>
                <w:color w:val="000000"/>
                <w:sz w:val="20"/>
                <w:szCs w:val="20"/>
              </w:rPr>
              <w:t>Timing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D75E91">
              <w:rPr>
                <w:rFonts w:ascii="Arial" w:hAnsi="Arial" w:cs="Arial"/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F1FBE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18695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0EF1" w:rsidRPr="00221723" w14:paraId="77BD618E" w14:textId="77777777" w:rsidTr="00DB1D3E">
        <w:trPr>
          <w:trHeight w:val="320"/>
        </w:trPr>
        <w:tc>
          <w:tcPr>
            <w:tcW w:w="11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73AD9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_time_</w:t>
            </w:r>
          </w:p>
        </w:tc>
        <w:tc>
          <w:tcPr>
            <w:tcW w:w="22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965CF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timing of application (relative to sowing date)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37AE8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METADom_Fertiliser_time_MAP</w:t>
            </w:r>
            <w:proofErr w:type="spellEnd"/>
          </w:p>
        </w:tc>
        <w:tc>
          <w:tcPr>
            <w:tcW w:w="2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F05C7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Time in days relative to sowing for application of Monoammonium Phosphate</w:t>
            </w:r>
          </w:p>
        </w:tc>
      </w:tr>
      <w:tr w:rsidR="00460EF1" w:rsidRPr="00221723" w14:paraId="02623852" w14:textId="77777777" w:rsidTr="00DB1D3E">
        <w:trPr>
          <w:trHeight w:val="320"/>
        </w:trPr>
        <w:tc>
          <w:tcPr>
            <w:tcW w:w="11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4829E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_repeat_</w:t>
            </w:r>
          </w:p>
        </w:tc>
        <w:tc>
          <w:tcPr>
            <w:tcW w:w="22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3AEF5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indicates repeat measures/applications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BB263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METADom_DIQUAT_repeat_1</w:t>
            </w:r>
          </w:p>
        </w:tc>
        <w:tc>
          <w:tcPr>
            <w:tcW w:w="2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6172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Dose for second in-season application of Diquat</w:t>
            </w:r>
          </w:p>
        </w:tc>
      </w:tr>
      <w:tr w:rsidR="00460EF1" w:rsidRPr="00221723" w14:paraId="01822576" w14:textId="77777777" w:rsidTr="00DB1D3E">
        <w:trPr>
          <w:trHeight w:val="320"/>
        </w:trPr>
        <w:tc>
          <w:tcPr>
            <w:tcW w:w="3402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75678" w14:textId="77777777" w:rsidR="00460EF1" w:rsidRPr="00221723" w:rsidRDefault="00460EF1" w:rsidP="00DB1D3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b/>
                <w:color w:val="000000"/>
                <w:sz w:val="20"/>
                <w:szCs w:val="20"/>
              </w:rPr>
              <w:t>Aggregated feature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CE14F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6883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0EF1" w:rsidRPr="00221723" w14:paraId="5416BC51" w14:textId="77777777" w:rsidTr="00DB1D3E">
        <w:trPr>
          <w:trHeight w:val="320"/>
        </w:trPr>
        <w:tc>
          <w:tcPr>
            <w:tcW w:w="11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3D85C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_mean_</w:t>
            </w:r>
          </w:p>
        </w:tc>
        <w:tc>
          <w:tcPr>
            <w:tcW w:w="22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3FFA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mean over 10 day period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33742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SatDom_EVI_mean_30</w:t>
            </w:r>
          </w:p>
        </w:tc>
        <w:tc>
          <w:tcPr>
            <w:tcW w:w="2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A5DB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Enhanced Vegetation Index 30-39 days after sowing</w:t>
            </w:r>
          </w:p>
        </w:tc>
      </w:tr>
      <w:tr w:rsidR="00460EF1" w:rsidRPr="00221723" w14:paraId="7EA4FD93" w14:textId="77777777" w:rsidTr="00DB1D3E">
        <w:trPr>
          <w:trHeight w:val="320"/>
        </w:trPr>
        <w:tc>
          <w:tcPr>
            <w:tcW w:w="11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4FA3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_max_</w:t>
            </w:r>
          </w:p>
        </w:tc>
        <w:tc>
          <w:tcPr>
            <w:tcW w:w="22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2DC62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maximum over 10 day period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D6FF8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SatDom_EvapoTrans_max_10</w:t>
            </w:r>
          </w:p>
        </w:tc>
        <w:tc>
          <w:tcPr>
            <w:tcW w:w="2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6B2A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Maximum evapotranspiration 10-19 days after sowing</w:t>
            </w:r>
          </w:p>
        </w:tc>
      </w:tr>
      <w:tr w:rsidR="00460EF1" w:rsidRPr="00221723" w14:paraId="55ACAF7E" w14:textId="77777777" w:rsidTr="00DB1D3E">
        <w:trPr>
          <w:trHeight w:val="320"/>
        </w:trPr>
        <w:tc>
          <w:tcPr>
            <w:tcW w:w="11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F002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_min_</w:t>
            </w:r>
          </w:p>
        </w:tc>
        <w:tc>
          <w:tcPr>
            <w:tcW w:w="22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43D17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minimum over 10 day period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87652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SatDom_GPP_min_150</w:t>
            </w:r>
          </w:p>
        </w:tc>
        <w:tc>
          <w:tcPr>
            <w:tcW w:w="2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FEEE4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Minimum Gross Primary Productivity 150-159 days after sowing</w:t>
            </w:r>
          </w:p>
        </w:tc>
      </w:tr>
      <w:tr w:rsidR="00460EF1" w:rsidRPr="00221723" w14:paraId="04FA3A4E" w14:textId="77777777" w:rsidTr="00DB1D3E">
        <w:trPr>
          <w:trHeight w:val="320"/>
        </w:trPr>
        <w:tc>
          <w:tcPr>
            <w:tcW w:w="11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489E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proofErr w:type="spellStart"/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var</w:t>
            </w:r>
            <w:proofErr w:type="spellEnd"/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FB90D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variance over 10 day period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B17E3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BOMDom_min_temperature_var_90</w:t>
            </w:r>
          </w:p>
        </w:tc>
        <w:tc>
          <w:tcPr>
            <w:tcW w:w="2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05C85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Variance in minimum temperatures 90-99 days after sowing</w:t>
            </w:r>
          </w:p>
        </w:tc>
      </w:tr>
      <w:tr w:rsidR="00460EF1" w:rsidRPr="00221723" w14:paraId="09E0C39B" w14:textId="77777777" w:rsidTr="00DB1D3E">
        <w:trPr>
          <w:trHeight w:val="320"/>
        </w:trPr>
        <w:tc>
          <w:tcPr>
            <w:tcW w:w="11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69AD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proofErr w:type="spellStart"/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csum</w:t>
            </w:r>
            <w:proofErr w:type="spellEnd"/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</w:p>
        </w:tc>
        <w:tc>
          <w:tcPr>
            <w:tcW w:w="22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1D32F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cumulative sum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F9AE6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BOMDom_rainfall_csum_110</w:t>
            </w:r>
          </w:p>
        </w:tc>
        <w:tc>
          <w:tcPr>
            <w:tcW w:w="20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647E3" w14:textId="77777777" w:rsidR="00460EF1" w:rsidRPr="00221723" w:rsidRDefault="00460EF1" w:rsidP="00DB1D3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E91">
              <w:rPr>
                <w:rFonts w:ascii="Arial" w:hAnsi="Arial" w:cs="Arial"/>
                <w:color w:val="000000"/>
                <w:sz w:val="20"/>
                <w:szCs w:val="20"/>
              </w:rPr>
              <w:t>Cumulative rainfall to 110 days after sowing (from 80 days before sowing)</w:t>
            </w:r>
          </w:p>
        </w:tc>
      </w:tr>
    </w:tbl>
    <w:p w14:paraId="0EBCD99E" w14:textId="77777777" w:rsidR="00460EF1" w:rsidRDefault="00460EF1" w:rsidP="00460EF1">
      <w:pPr>
        <w:spacing w:line="480" w:lineRule="auto"/>
        <w:rPr>
          <w:b/>
        </w:rPr>
      </w:pPr>
    </w:p>
    <w:p w14:paraId="675A4706" w14:textId="77777777" w:rsidR="000D1E43" w:rsidRDefault="000D1E43"/>
    <w:sectPr w:rsidR="000D1E43" w:rsidSect="00163804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40E16" w14:textId="77777777" w:rsidR="005C6CCD" w:rsidRDefault="005C6CCD" w:rsidP="00BA49F8">
      <w:r>
        <w:separator/>
      </w:r>
    </w:p>
  </w:endnote>
  <w:endnote w:type="continuationSeparator" w:id="0">
    <w:p w14:paraId="3BB55E03" w14:textId="77777777" w:rsidR="005C6CCD" w:rsidRDefault="005C6CCD" w:rsidP="00BA4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43784943"/>
      <w:docPartObj>
        <w:docPartGallery w:val="Page Numbers (Bottom of Page)"/>
        <w:docPartUnique/>
      </w:docPartObj>
    </w:sdtPr>
    <w:sdtContent>
      <w:p w14:paraId="6E1E8EC5" w14:textId="3B9C3AE0" w:rsidR="00BA49F8" w:rsidRDefault="00BA49F8" w:rsidP="009C74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61058B" w14:textId="77777777" w:rsidR="00BA49F8" w:rsidRDefault="00BA49F8" w:rsidP="00BA49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8816509"/>
      <w:docPartObj>
        <w:docPartGallery w:val="Page Numbers (Bottom of Page)"/>
        <w:docPartUnique/>
      </w:docPartObj>
    </w:sdtPr>
    <w:sdtContent>
      <w:p w14:paraId="11F1AAE9" w14:textId="06799391" w:rsidR="00BA49F8" w:rsidRDefault="00BA49F8" w:rsidP="009C74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26A0C0" w14:textId="77777777" w:rsidR="00BA49F8" w:rsidRDefault="00BA49F8" w:rsidP="00BA49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4A9191" w14:textId="77777777" w:rsidR="005C6CCD" w:rsidRDefault="005C6CCD" w:rsidP="00BA49F8">
      <w:r>
        <w:separator/>
      </w:r>
    </w:p>
  </w:footnote>
  <w:footnote w:type="continuationSeparator" w:id="0">
    <w:p w14:paraId="2A164414" w14:textId="77777777" w:rsidR="005C6CCD" w:rsidRDefault="005C6CCD" w:rsidP="00BA4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EF1"/>
    <w:rsid w:val="000D1E43"/>
    <w:rsid w:val="00163804"/>
    <w:rsid w:val="00460EF1"/>
    <w:rsid w:val="005C6CCD"/>
    <w:rsid w:val="00BA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3761B"/>
  <w14:defaultImageDpi w14:val="32767"/>
  <w15:chartTrackingRefBased/>
  <w15:docId w15:val="{B00DB566-99F1-2C42-8F55-64B2A86B6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0EF1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0EF1"/>
  </w:style>
  <w:style w:type="paragraph" w:styleId="Footer">
    <w:name w:val="footer"/>
    <w:basedOn w:val="Normal"/>
    <w:link w:val="FooterChar"/>
    <w:uiPriority w:val="99"/>
    <w:unhideWhenUsed/>
    <w:rsid w:val="00BA49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9F8"/>
    <w:rPr>
      <w:rFonts w:ascii="Times New Roman" w:eastAsia="Times New Roman" w:hAnsi="Times New Roman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BA4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 Newman</dc:creator>
  <cp:keywords/>
  <dc:description/>
  <cp:lastModifiedBy>Saul Newman</cp:lastModifiedBy>
  <cp:revision>2</cp:revision>
  <dcterms:created xsi:type="dcterms:W3CDTF">2021-02-03T02:45:00Z</dcterms:created>
  <dcterms:modified xsi:type="dcterms:W3CDTF">2021-02-03T02:53:00Z</dcterms:modified>
</cp:coreProperties>
</file>